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374A7" w14:textId="1427213E" w:rsidR="00D13649" w:rsidRDefault="00D13649" w:rsidP="00D13649">
      <w:pPr>
        <w:keepNext/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691554">
        <w:rPr>
          <w:rFonts w:ascii="Times New Roman" w:eastAsia="Times New Roman" w:hAnsi="Times New Roman" w:cs="Times New Roman"/>
          <w:b/>
        </w:rPr>
        <w:t>1</w:t>
      </w:r>
      <w:r w:rsidR="00531342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Genes with reported mutations associated with antifungal resistance.</w:t>
      </w:r>
      <w:bookmarkStart w:id="0" w:name="_heading=h.xeuff59ceclp" w:colFirst="0" w:colLast="0"/>
      <w:bookmarkEnd w:id="0"/>
    </w:p>
    <w:tbl>
      <w:tblPr>
        <w:tblW w:w="8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67"/>
        <w:gridCol w:w="1767"/>
        <w:gridCol w:w="2415"/>
        <w:gridCol w:w="1701"/>
        <w:gridCol w:w="1188"/>
      </w:tblGrid>
      <w:tr w:rsidR="00D13649" w:rsidRPr="00F876CA" w14:paraId="29017A3E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AF1D15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FB968E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CB9D06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Species with reported AFR association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53EE69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Locus tag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EDF5F5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13649" w:rsidRPr="00F876CA" w14:paraId="662955C2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BB65E1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403BEA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MDR1 posi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4724F3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ib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6146CE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40503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E64671" w14:textId="03E2510B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1"/>
                <w:id w:val="127307154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"/>
                <w:id w:val="380673406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6C4BE425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CBE537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R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2564D7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Efflux pump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9A8198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dida </w:t>
            </w: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6A76DD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40529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5EE389" w14:textId="65D7F198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2"/>
                <w:id w:val="270531034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"/>
                <w:id w:val="2140223602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11CB817E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7C5681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H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0F5E77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MDR1 nega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A7DFA2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ib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3B32F9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20860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1F74AA" w14:textId="2A6DCF9D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4"/>
                <w:id w:val="-747126745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xNS4wMS4wMTciLCJJU1NOIjoiMDkyNDg1NzkiLCJpc3N1ZWQiOnsiZGF0ZS1wYXJ0cyI6W1syMDE1LDZdXX0sInBhZ2UiOiI2MTctNjIxIiwiaXNzdWUiOiI2Iiwidm9sdW1lIjoiNDUifSwiaXNUZW1wb3JhcnkiOmZhbHNlfV19"/>
                <w:id w:val="278536981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3F0E1A93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33692F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G1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570293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Lanosterol demethylase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0A745B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dida </w:t>
            </w: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1E8E52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30374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46894D" w14:textId="0BC1BEC8" w:rsidR="00D13649" w:rsidRPr="00F876CA" w:rsidRDefault="00000000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5"/>
                <w:id w:val="-1181939420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"/>
                <w:id w:val="2047786149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6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70076735" w14:textId="77777777" w:rsidTr="006722D2">
        <w:trPr>
          <w:trHeight w:val="664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1E5DCF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CR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0190F5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DR1 nega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230124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EF7866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1364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EAD557" w14:textId="371AEBE5" w:rsidR="00D13649" w:rsidRPr="00F876CA" w:rsidRDefault="00000000" w:rsidP="0042167E">
            <w:pPr>
              <w:keepNext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"/>
                <w:id w:val="1222645863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5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5002B952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0F5F27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JJ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C24198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DR1 nega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5B49AC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glabrata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262313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802280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"/>
            <w:id w:val="1414136577"/>
            <w:placeholder>
              <w:docPart w:val="6A6ECAB5FB70D243B836AF5EF266A98F"/>
            </w:placeholder>
          </w:sdtPr>
          <w:sdtEndPr>
            <w:rPr>
              <w:rFonts w:eastAsia="Times New Roman"/>
            </w:rPr>
          </w:sdtEndPr>
          <w:sdtContent>
            <w:tc>
              <w:tcPr>
                <w:tcW w:w="1188" w:type="dxa"/>
                <w:tcMar>
                  <w:top w:w="43" w:type="dxa"/>
                  <w:left w:w="43" w:type="dxa"/>
                  <w:bottom w:w="43" w:type="dxa"/>
                  <w:right w:w="43" w:type="dxa"/>
                </w:tcMar>
                <w:vAlign w:val="center"/>
              </w:tcPr>
              <w:p w14:paraId="251C76B5" w14:textId="6517587D" w:rsidR="00D13649" w:rsidRPr="00F876CA" w:rsidRDefault="00D13649" w:rsidP="0042167E">
                <w:pPr>
                  <w:keepNext/>
                  <w:spacing w:before="240" w:after="24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854393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</w:t>
                </w:r>
                <w:r w:rsidRPr="00854393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p>
            </w:tc>
          </w:sdtContent>
        </w:sdt>
      </w:tr>
      <w:tr w:rsidR="00D13649" w:rsidRPr="00F876CA" w14:paraId="307E57B1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8C6824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DR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83EF65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Efflux pump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839FA7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dida </w:t>
            </w: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9098B8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301760</w:t>
            </w:r>
          </w:p>
        </w:tc>
        <w:bookmarkStart w:id="1" w:name="_heading=h.8rui7u1fg4nf" w:colFirst="0" w:colLast="0"/>
        <w:bookmarkEnd w:id="1"/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3F9685" w14:textId="6D748E52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8"/>
                <w:id w:val="214846384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"/>
                <w:id w:val="-230226356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7A228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6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5834567F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F6DFF0" w14:textId="77777777" w:rsidR="00D13649" w:rsidRPr="00D50DF2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0DF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R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F9F4B3" w14:textId="77777777" w:rsidR="00D13649" w:rsidRPr="00D50DF2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DF2">
              <w:rPr>
                <w:rFonts w:ascii="Times New Roman" w:eastAsia="Times New Roman" w:hAnsi="Times New Roman" w:cs="Times New Roman"/>
                <w:sz w:val="24"/>
                <w:szCs w:val="24"/>
              </w:rPr>
              <w:t>MDR1 posi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2D29E8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dida </w:t>
            </w: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AD6992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80727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B7DA08" w14:textId="2D16F108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"/>
                <w:id w:val="1609707017"/>
                <w:placeholder>
                  <w:docPart w:val="6A6ECAB5FB70D243B836AF5EF266A98F"/>
                </w:placeholder>
              </w:sdt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D50DF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, 22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71D549EF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E72E0F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T80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DEF32E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DR1 posi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23FD9C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C5119A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21364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41292C" w14:textId="0B1DE1DB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9"/>
                <w:id w:val="-1551163364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"/>
                <w:id w:val="667763718"/>
                <w:placeholder>
                  <w:docPart w:val="6A6ECAB5FB70D243B836AF5EF266A98F"/>
                </w:placeholder>
              </w:sdt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D50DF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7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28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2DE4B83B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824492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P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8D5A5A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MDR1 nega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CFE2D8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ib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3E627D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80008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555683" w14:textId="77777777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1"/>
                <w:id w:val="1704438673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"/>
                <w:id w:val="1946264524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9]</w:t>
                </w:r>
              </w:sdtContent>
            </w:sdt>
          </w:p>
        </w:tc>
      </w:tr>
      <w:tr w:rsidR="00D13649" w:rsidRPr="00F876CA" w14:paraId="4AAC8184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7C84B4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B5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FBBBFD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DR1 nega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67C781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glabrata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5D7D99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10976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A83956" w14:textId="12C77F84" w:rsidR="00D13649" w:rsidRPr="00F876CA" w:rsidRDefault="00000000" w:rsidP="0042167E">
            <w:pPr>
              <w:keepNext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2"/>
                <w:id w:val="1824303232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"/>
                <w:id w:val="1257557090"/>
                <w:placeholder>
                  <w:docPart w:val="6A6ECAB5FB70D243B836AF5EF266A98F"/>
                </w:placeholder>
              </w:sdt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  <w:tr w:rsidR="00D13649" w:rsidRPr="00F876CA" w14:paraId="1EF6DC1E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F186A9" w14:textId="0A73952D" w:rsidR="00D13649" w:rsidRPr="00F876CA" w:rsidRDefault="00CF69E8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="00D13649"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1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C7D5D8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DR1 posi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6367C8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9132DC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30351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bookmarkStart w:id="2" w:name="_heading=h.ugc9soi4kxzk" w:colFirst="0" w:colLast="0" w:displacedByCustomXml="next"/>
          <w:bookmarkEnd w:id="2" w:displacedByCustomXml="next"/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g w:val="MENDELEY_CITATION_v3_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"/>
              <w:id w:val="-1492246720"/>
              <w:placeholder>
                <w:docPart w:val="6A6ECAB5FB70D243B836AF5EF266A98F"/>
              </w:placeholder>
            </w:sdtPr>
            <w:sdtContent>
              <w:p w14:paraId="4458D52C" w14:textId="2F4ADB9D" w:rsidR="00D13649" w:rsidRPr="00F876CA" w:rsidRDefault="00D13649" w:rsidP="0042167E">
                <w:pPr>
                  <w:keepNext/>
                  <w:spacing w:before="240" w:after="24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  <w:r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p>
            </w:sdtContent>
          </w:sdt>
          <w:bookmarkStart w:id="3" w:name="_heading=h.2qbnao9yocl2" w:colFirst="0" w:colLast="0" w:displacedByCustomXml="prev"/>
          <w:bookmarkEnd w:id="3" w:displacedByCustomXml="prev"/>
        </w:tc>
      </w:tr>
      <w:tr w:rsidR="00D13649" w:rsidRPr="00F876CA" w14:paraId="0A317249" w14:textId="77777777" w:rsidTr="006722D2">
        <w:trPr>
          <w:trHeight w:val="678"/>
          <w:jc w:val="center"/>
        </w:trPr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672A49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PC2</w:t>
            </w:r>
          </w:p>
        </w:tc>
        <w:tc>
          <w:tcPr>
            <w:tcW w:w="1767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CE25FC" w14:textId="77777777" w:rsidR="00D13649" w:rsidRPr="00F876CA" w:rsidRDefault="00D13649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RG </w:t>
            </w: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genes positive regulator</w:t>
            </w:r>
          </w:p>
        </w:tc>
        <w:tc>
          <w:tcPr>
            <w:tcW w:w="241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940AF1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albicans</w:t>
            </w:r>
          </w:p>
        </w:tc>
        <w:tc>
          <w:tcPr>
            <w:tcW w:w="170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748395" w14:textId="77777777" w:rsidR="00D13649" w:rsidRPr="00F876CA" w:rsidRDefault="00D13649" w:rsidP="0042167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6CA">
              <w:rPr>
                <w:rFonts w:ascii="Times New Roman" w:eastAsia="Times New Roman" w:hAnsi="Times New Roman" w:cs="Times New Roman"/>
                <w:sz w:val="24"/>
                <w:szCs w:val="24"/>
              </w:rPr>
              <w:t>CPAR2_207280</w:t>
            </w:r>
          </w:p>
        </w:tc>
        <w:tc>
          <w:tcPr>
            <w:tcW w:w="1188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E8E8A3" w14:textId="58842256" w:rsidR="00D13649" w:rsidRPr="00F876CA" w:rsidRDefault="00000000" w:rsidP="004216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3"/>
                <w:id w:val="1347263085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"/>
                <w:id w:val="1804264799"/>
                <w:placeholder>
                  <w:docPart w:val="6A6ECAB5FB70D243B836AF5EF266A98F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2</w:t>
                </w:r>
                <w:r w:rsidR="00CF69E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6</w:t>
                </w:r>
                <w:r w:rsidR="00D13649" w:rsidRPr="0085439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</w:tr>
    </w:tbl>
    <w:p w14:paraId="5034C77E" w14:textId="77777777" w:rsidR="00C400A2" w:rsidRDefault="00C400A2">
      <w:bookmarkStart w:id="4" w:name="_heading=h.h3vmq638ma9y" w:colFirst="0" w:colLast="0"/>
      <w:bookmarkEnd w:id="4"/>
    </w:p>
    <w:sectPr w:rsidR="00C400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49"/>
    <w:rsid w:val="00013B6E"/>
    <w:rsid w:val="00044058"/>
    <w:rsid w:val="0008776C"/>
    <w:rsid w:val="001B2E64"/>
    <w:rsid w:val="001F685C"/>
    <w:rsid w:val="002902E2"/>
    <w:rsid w:val="00296CA1"/>
    <w:rsid w:val="002979AB"/>
    <w:rsid w:val="00311B74"/>
    <w:rsid w:val="00363149"/>
    <w:rsid w:val="003C7DEE"/>
    <w:rsid w:val="004048E5"/>
    <w:rsid w:val="004E61B1"/>
    <w:rsid w:val="004F4905"/>
    <w:rsid w:val="00516569"/>
    <w:rsid w:val="00531342"/>
    <w:rsid w:val="006722D2"/>
    <w:rsid w:val="00691554"/>
    <w:rsid w:val="007A2287"/>
    <w:rsid w:val="00864524"/>
    <w:rsid w:val="008B794A"/>
    <w:rsid w:val="009D22E4"/>
    <w:rsid w:val="009E4887"/>
    <w:rsid w:val="00A9209B"/>
    <w:rsid w:val="00B660F4"/>
    <w:rsid w:val="00C34502"/>
    <w:rsid w:val="00C400A2"/>
    <w:rsid w:val="00C82AE8"/>
    <w:rsid w:val="00C9621E"/>
    <w:rsid w:val="00CE49D6"/>
    <w:rsid w:val="00CF69E8"/>
    <w:rsid w:val="00D13649"/>
    <w:rsid w:val="00D50DF2"/>
    <w:rsid w:val="00D55A13"/>
    <w:rsid w:val="00D77CA4"/>
    <w:rsid w:val="00D87936"/>
    <w:rsid w:val="00DA01B1"/>
    <w:rsid w:val="00DF17A9"/>
    <w:rsid w:val="00E23413"/>
    <w:rsid w:val="00E30D1B"/>
    <w:rsid w:val="00E83FFA"/>
    <w:rsid w:val="00F15A62"/>
    <w:rsid w:val="00F84F74"/>
    <w:rsid w:val="00FB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F61A"/>
  <w15:chartTrackingRefBased/>
  <w15:docId w15:val="{82C50F8D-EE1A-6A49-B2B2-FC7CCD9C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649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136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13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136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36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136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136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136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136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136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13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13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136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136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136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136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136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136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136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13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13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136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136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13649"/>
    <w:pPr>
      <w:spacing w:before="160" w:after="160"/>
      <w:jc w:val="center"/>
    </w:pPr>
    <w:rPr>
      <w:rFonts w:ascii="Arial" w:eastAsiaTheme="minorHAnsi" w:hAnsi="Arial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1364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13649"/>
    <w:pPr>
      <w:spacing w:after="0"/>
      <w:ind w:left="720"/>
      <w:contextualSpacing/>
    </w:pPr>
    <w:rPr>
      <w:rFonts w:ascii="Arial" w:eastAsiaTheme="minorHAnsi" w:hAnsi="Arial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1364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13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1364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136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A6ECAB5FB70D243B836AF5EF266A9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5EE201-0BD0-8245-B355-BB15AA5E9D7B}"/>
      </w:docPartPr>
      <w:docPartBody>
        <w:p w:rsidR="00567F18" w:rsidRDefault="00A83B0B" w:rsidP="00A83B0B">
          <w:pPr>
            <w:pStyle w:val="6A6ECAB5FB70D243B836AF5EF266A98F"/>
          </w:pPr>
          <w:r w:rsidRPr="00AD673E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B0B"/>
    <w:rsid w:val="000A322E"/>
    <w:rsid w:val="001B0BF7"/>
    <w:rsid w:val="001B2E64"/>
    <w:rsid w:val="00567F18"/>
    <w:rsid w:val="00662012"/>
    <w:rsid w:val="00864524"/>
    <w:rsid w:val="00A83B0B"/>
    <w:rsid w:val="00D6177C"/>
    <w:rsid w:val="00D7529E"/>
    <w:rsid w:val="00D8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A83B0B"/>
    <w:rPr>
      <w:color w:val="666666"/>
    </w:rPr>
  </w:style>
  <w:style w:type="paragraph" w:customStyle="1" w:styleId="6A6ECAB5FB70D243B836AF5EF266A98F">
    <w:name w:val="6A6ECAB5FB70D243B836AF5EF266A98F"/>
    <w:rsid w:val="00A83B0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SAU LOPEZ JACOME</dc:creator>
  <cp:keywords/>
  <dc:description/>
  <cp:lastModifiedBy>LUIS ESAU LOPEZ JACOME</cp:lastModifiedBy>
  <cp:revision>3</cp:revision>
  <dcterms:created xsi:type="dcterms:W3CDTF">2026-01-11T16:55:00Z</dcterms:created>
  <dcterms:modified xsi:type="dcterms:W3CDTF">2026-01-11T16:57:00Z</dcterms:modified>
</cp:coreProperties>
</file>